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1B3AE" w14:textId="4054E87F" w:rsidR="00943364" w:rsidRPr="00943364" w:rsidRDefault="00943364" w:rsidP="00943364">
      <w:pPr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4050"/>
      </w:tblGrid>
      <w:tr w:rsidR="00F9427E" w:rsidRPr="00943364" w14:paraId="53A11538" w14:textId="77777777" w:rsidTr="00402A5F"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6496F313" w14:textId="77777777" w:rsidR="00F9427E" w:rsidRPr="00943364" w:rsidRDefault="00F9427E" w:rsidP="009433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Main themes 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7FA76380" w14:textId="77D8DA12" w:rsidR="00F9427E" w:rsidRPr="00943364" w:rsidRDefault="00F9427E" w:rsidP="009433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de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/themes </w:t>
            </w:r>
          </w:p>
        </w:tc>
      </w:tr>
      <w:tr w:rsidR="00402A5F" w:rsidRPr="00402A5F" w14:paraId="2FE813D1" w14:textId="77777777" w:rsidTr="00402A5F">
        <w:tc>
          <w:tcPr>
            <w:tcW w:w="4590" w:type="dxa"/>
            <w:tcBorders>
              <w:top w:val="single" w:sz="4" w:space="0" w:color="auto"/>
            </w:tcBorders>
          </w:tcPr>
          <w:p w14:paraId="5A29E286" w14:textId="24758840" w:rsidR="00402A5F" w:rsidRPr="00402A5F" w:rsidRDefault="00402A5F" w:rsidP="009433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2A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Barriers 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13E41436" w14:textId="77777777" w:rsidR="00402A5F" w:rsidRPr="00402A5F" w:rsidRDefault="00402A5F" w:rsidP="0094336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9427E" w:rsidRPr="00813F53" w14:paraId="08A38383" w14:textId="77777777" w:rsidTr="00402A5F">
        <w:tc>
          <w:tcPr>
            <w:tcW w:w="4590" w:type="dxa"/>
          </w:tcPr>
          <w:p w14:paraId="65B7D896" w14:textId="6555026E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agement of ART and illnesses</w:t>
            </w:r>
            <w:r w:rsidRPr="009433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050" w:type="dxa"/>
          </w:tcPr>
          <w:p w14:paraId="44536499" w14:textId="5499E4BB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requent illnesses </w:t>
            </w:r>
          </w:p>
          <w:p w14:paraId="4E4717D3" w14:textId="65ADBADC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rug side effects </w:t>
            </w:r>
          </w:p>
          <w:p w14:paraId="2F47F5EC" w14:textId="7E7DE58D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V has no cure </w:t>
            </w:r>
          </w:p>
          <w:p w14:paraId="76B21AF9" w14:textId="5139FC1B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eeping medication in dormitory </w:t>
            </w:r>
          </w:p>
          <w:p w14:paraId="29C1C429" w14:textId="7BF753D0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aily medication </w:t>
            </w:r>
          </w:p>
          <w:p w14:paraId="098F1C8F" w14:textId="59E7230D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alue of treatment </w:t>
            </w:r>
          </w:p>
          <w:p w14:paraId="1491BEDA" w14:textId="64EFFA00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eeping medicine at school </w:t>
            </w:r>
          </w:p>
          <w:p w14:paraId="768FE079" w14:textId="4C9CA451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hool food </w:t>
            </w:r>
            <w:r w:rsidRPr="0094336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9427E" w:rsidRPr="00813F53" w14:paraId="035461CE" w14:textId="77777777" w:rsidTr="00402A5F">
        <w:tc>
          <w:tcPr>
            <w:tcW w:w="4590" w:type="dxa"/>
          </w:tcPr>
          <w:p w14:paraId="1C93D72B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ar, Negative thoughts, and self-devaluation in YLWHA</w:t>
            </w:r>
          </w:p>
          <w:p w14:paraId="7ABA2D30" w14:textId="18F22576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</w:tcPr>
          <w:p w14:paraId="6062FEFD" w14:textId="3FE82FCC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rries / Sadness</w:t>
            </w:r>
          </w:p>
          <w:p w14:paraId="50DD11EA" w14:textId="30015FDA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inking about death</w:t>
            </w:r>
          </w:p>
          <w:p w14:paraId="4C052E53" w14:textId="103ADE1E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solation </w:t>
            </w:r>
          </w:p>
          <w:p w14:paraId="7DCF0AB4" w14:textId="29D22526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icidal tendencies </w:t>
            </w:r>
          </w:p>
          <w:p w14:paraId="0ADA9275" w14:textId="4BECE4CD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ar of (disclosure, death, infecting others)</w:t>
            </w:r>
          </w:p>
          <w:p w14:paraId="7E3137BD" w14:textId="5BCFA281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lf-image of worthlessness /self-hate </w:t>
            </w:r>
          </w:p>
          <w:p w14:paraId="103136BA" w14:textId="47B4E3E6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sociation of status with death </w:t>
            </w:r>
          </w:p>
          <w:p w14:paraId="4B0D2AFA" w14:textId="0031E868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neliness </w:t>
            </w:r>
          </w:p>
          <w:p w14:paraId="53369581" w14:textId="3EE08616" w:rsidR="00F9427E" w:rsidRPr="00313B67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ad memories of parental loss </w:t>
            </w:r>
          </w:p>
          <w:p w14:paraId="524A315B" w14:textId="2ED91CA8" w:rsidR="00F9427E" w:rsidRPr="00943364" w:rsidRDefault="00F9427E" w:rsidP="00313B6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13B6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Questions of why they are the ones with HIV </w:t>
            </w:r>
          </w:p>
        </w:tc>
      </w:tr>
      <w:tr w:rsidR="00F9427E" w:rsidRPr="00813F53" w14:paraId="08681EB5" w14:textId="77777777" w:rsidTr="00402A5F">
        <w:tc>
          <w:tcPr>
            <w:tcW w:w="4590" w:type="dxa"/>
          </w:tcPr>
          <w:p w14:paraId="3B5A82E4" w14:textId="69F115C9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ck of meaningful and supportive relationships</w:t>
            </w:r>
          </w:p>
          <w:p w14:paraId="1817295D" w14:textId="1D6EB676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</w:tcPr>
          <w:p w14:paraId="312C10EA" w14:textId="1797F8F9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ck of parental care </w:t>
            </w:r>
          </w:p>
          <w:p w14:paraId="0291ACF4" w14:textId="52B8998C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ental / caretaker neglect </w:t>
            </w:r>
          </w:p>
          <w:p w14:paraId="4AEBEE2E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ss of friendships </w:t>
            </w:r>
          </w:p>
          <w:p w14:paraId="03D473B8" w14:textId="5441D32A" w:rsidR="00F9427E" w:rsidRPr="00943364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confidentiality of school staff</w:t>
            </w:r>
          </w:p>
        </w:tc>
      </w:tr>
      <w:tr w:rsidR="00F9427E" w:rsidRPr="00813F53" w14:paraId="4C2666C8" w14:textId="77777777" w:rsidTr="00402A5F">
        <w:tc>
          <w:tcPr>
            <w:tcW w:w="4590" w:type="dxa"/>
          </w:tcPr>
          <w:p w14:paraId="715839FD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actionary attitudes and behavior from others at school</w:t>
            </w:r>
          </w:p>
          <w:p w14:paraId="2CCB9685" w14:textId="14AAA3BD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</w:tcPr>
          <w:p w14:paraId="292CC7BF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crimination </w:t>
            </w:r>
          </w:p>
          <w:p w14:paraId="04CFF15A" w14:textId="30D679FA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buse / Insults </w:t>
            </w:r>
          </w:p>
          <w:p w14:paraId="184E38F4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istreatment </w:t>
            </w:r>
          </w:p>
          <w:p w14:paraId="316A4692" w14:textId="51CE40CC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mors/gossiping in the school</w:t>
            </w:r>
          </w:p>
          <w:p w14:paraId="55222EF2" w14:textId="682D5D4A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ullying at school </w:t>
            </w:r>
          </w:p>
          <w:p w14:paraId="1B6FE6F0" w14:textId="7E0154A6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solation </w:t>
            </w:r>
          </w:p>
          <w:p w14:paraId="2EFB43AE" w14:textId="5C1F8658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gnorance </w:t>
            </w:r>
          </w:p>
          <w:p w14:paraId="7860306A" w14:textId="0212A80A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Judging YLWHA </w:t>
            </w:r>
          </w:p>
          <w:p w14:paraId="1D2E5A48" w14:textId="23FDDCF1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IV as a curse </w:t>
            </w:r>
          </w:p>
          <w:p w14:paraId="164A34BB" w14:textId="695174F4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nsidered weak/unfit </w:t>
            </w:r>
          </w:p>
          <w:p w14:paraId="37D5A2BB" w14:textId="2FADF24B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LWHA distrusted by others </w:t>
            </w:r>
          </w:p>
          <w:p w14:paraId="509E9896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ughing at YLWHA </w:t>
            </w:r>
          </w:p>
          <w:p w14:paraId="34F44FCD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ar of infection </w:t>
            </w:r>
          </w:p>
          <w:p w14:paraId="2F268624" w14:textId="02BADE21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Unintended disclosure by others </w:t>
            </w:r>
          </w:p>
          <w:p w14:paraId="379E3A11" w14:textId="479A0E08" w:rsidR="00F9427E" w:rsidRPr="00943364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nstant reminders about their status </w:t>
            </w:r>
          </w:p>
        </w:tc>
      </w:tr>
      <w:tr w:rsidR="00F9427E" w:rsidRPr="00813F53" w14:paraId="2E1D0FAC" w14:textId="77777777" w:rsidTr="00402A5F">
        <w:tc>
          <w:tcPr>
            <w:tcW w:w="4590" w:type="dxa"/>
            <w:tcBorders>
              <w:bottom w:val="single" w:sz="4" w:space="0" w:color="auto"/>
            </w:tcBorders>
          </w:tcPr>
          <w:p w14:paraId="0DDF07AA" w14:textId="32CE9517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nancial challenges</w:t>
            </w:r>
          </w:p>
          <w:p w14:paraId="02D943D9" w14:textId="2BEF1400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1275BBE5" w14:textId="43192563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fares to clinic</w:t>
            </w:r>
          </w:p>
          <w:p w14:paraId="49B60979" w14:textId="5AFF9FA3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hool fees </w:t>
            </w:r>
          </w:p>
          <w:p w14:paraId="67963328" w14:textId="17269C48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lothes </w:t>
            </w:r>
          </w:p>
          <w:p w14:paraId="08357B52" w14:textId="7735BE12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eeding </w:t>
            </w:r>
          </w:p>
          <w:p w14:paraId="51867400" w14:textId="7B3D7A0C" w:rsidR="00F9427E" w:rsidRPr="00943364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id job</w:t>
            </w:r>
          </w:p>
        </w:tc>
      </w:tr>
      <w:tr w:rsidR="00402A5F" w:rsidRPr="00402A5F" w14:paraId="33B41DBA" w14:textId="77777777" w:rsidTr="00402A5F">
        <w:tc>
          <w:tcPr>
            <w:tcW w:w="4590" w:type="dxa"/>
            <w:tcBorders>
              <w:top w:val="single" w:sz="4" w:space="0" w:color="auto"/>
            </w:tcBorders>
          </w:tcPr>
          <w:p w14:paraId="163CB545" w14:textId="706573B1" w:rsidR="00402A5F" w:rsidRPr="00402A5F" w:rsidRDefault="00402A5F" w:rsidP="0094336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2A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Facilitators 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3202E265" w14:textId="77777777" w:rsidR="00402A5F" w:rsidRPr="00402A5F" w:rsidRDefault="00402A5F" w:rsidP="0094336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9427E" w:rsidRPr="00813F53" w14:paraId="0F5D6405" w14:textId="77777777" w:rsidTr="00402A5F">
        <w:tc>
          <w:tcPr>
            <w:tcW w:w="4590" w:type="dxa"/>
          </w:tcPr>
          <w:p w14:paraId="0F92DEA2" w14:textId="3F851155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actical support at school, home and community</w:t>
            </w:r>
          </w:p>
          <w:p w14:paraId="4B90C5BF" w14:textId="0CD2D71B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4050" w:type="dxa"/>
          </w:tcPr>
          <w:p w14:paraId="0B87B0CE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chool nurse </w:t>
            </w:r>
          </w:p>
          <w:p w14:paraId="1B340745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port to ART clinic</w:t>
            </w:r>
          </w:p>
          <w:p w14:paraId="0DA23A24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hool leave permits</w:t>
            </w:r>
          </w:p>
          <w:p w14:paraId="5B18F278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sistance to pick drugs from ART clinic</w:t>
            </w:r>
          </w:p>
          <w:p w14:paraId="78994E7D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tial disclosure </w:t>
            </w:r>
          </w:p>
          <w:p w14:paraId="4242B3B3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nsitization of others</w:t>
            </w:r>
          </w:p>
          <w:p w14:paraId="555740CA" w14:textId="2305CA2B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eer support </w:t>
            </w:r>
          </w:p>
        </w:tc>
      </w:tr>
      <w:tr w:rsidR="00F9427E" w:rsidRPr="00813F53" w14:paraId="67E0F332" w14:textId="77777777" w:rsidTr="00402A5F">
        <w:tc>
          <w:tcPr>
            <w:tcW w:w="4590" w:type="dxa"/>
          </w:tcPr>
          <w:p w14:paraId="6B3C10A9" w14:textId="33CF1E8C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unselling, encouragement and spirituality</w:t>
            </w:r>
          </w:p>
        </w:tc>
        <w:tc>
          <w:tcPr>
            <w:tcW w:w="4050" w:type="dxa"/>
          </w:tcPr>
          <w:p w14:paraId="32727654" w14:textId="5A93B53C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ormation about medication</w:t>
            </w:r>
          </w:p>
          <w:p w14:paraId="3EEF5C10" w14:textId="478B2D69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stimonies of others living with HIV </w:t>
            </w:r>
          </w:p>
          <w:p w14:paraId="7FABA880" w14:textId="158C43B5" w:rsidR="00F9427E" w:rsidRPr="00E86FA7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unselling </w:t>
            </w:r>
          </w:p>
          <w:p w14:paraId="4DE19E8A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ust in God (spirituality) </w:t>
            </w:r>
          </w:p>
          <w:p w14:paraId="761BB6B3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ceptance of status</w:t>
            </w:r>
          </w:p>
          <w:p w14:paraId="3D320120" w14:textId="77777777" w:rsidR="00F9427E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86FA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ncouragement and advice to (adhere to treatment, cope with emotional difficulties)</w:t>
            </w:r>
          </w:p>
          <w:p w14:paraId="22887443" w14:textId="67B51C83" w:rsidR="00F9427E" w:rsidRPr="00943364" w:rsidRDefault="00F9427E" w:rsidP="00E86FA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earn how to live with HIV in a certain setting e.g. boarding school </w:t>
            </w:r>
          </w:p>
        </w:tc>
      </w:tr>
      <w:tr w:rsidR="00F9427E" w:rsidRPr="00813F53" w14:paraId="4B387C07" w14:textId="77777777" w:rsidTr="00402A5F">
        <w:tc>
          <w:tcPr>
            <w:tcW w:w="4590" w:type="dxa"/>
          </w:tcPr>
          <w:p w14:paraId="10218BD4" w14:textId="1653241C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Individual coping strategies</w:t>
            </w:r>
          </w:p>
        </w:tc>
        <w:tc>
          <w:tcPr>
            <w:tcW w:w="4050" w:type="dxa"/>
          </w:tcPr>
          <w:p w14:paraId="0BABC1D5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stalling a daily routine </w:t>
            </w:r>
          </w:p>
          <w:p w14:paraId="065DEE0B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tending a day school</w:t>
            </w:r>
          </w:p>
          <w:p w14:paraId="7FB1D46F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ding medicine in suitcase</w:t>
            </w:r>
          </w:p>
          <w:p w14:paraId="6AB58942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ding when taking medicine</w:t>
            </w:r>
          </w:p>
          <w:p w14:paraId="7911A499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reatment planning </w:t>
            </w:r>
          </w:p>
          <w:p w14:paraId="0CBE29E7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e of alarm clock as reminder</w:t>
            </w:r>
          </w:p>
          <w:p w14:paraId="5625F3D4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crecy/preventing suspicions </w:t>
            </w:r>
          </w:p>
          <w:p w14:paraId="631FB7BA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tractive activities </w:t>
            </w:r>
          </w:p>
          <w:p w14:paraId="31A6605D" w14:textId="7D57AB9A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acting with fellow YLWHA </w:t>
            </w:r>
          </w:p>
          <w:p w14:paraId="56CB9864" w14:textId="46CA0562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ging school </w:t>
            </w:r>
          </w:p>
          <w:p w14:paraId="392E95E0" w14:textId="09B1056A" w:rsidR="00F9427E" w:rsidRPr="00943364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-disclosure of YLWHA</w:t>
            </w:r>
          </w:p>
        </w:tc>
      </w:tr>
      <w:tr w:rsidR="00F9427E" w:rsidRPr="00813F53" w14:paraId="7FA0F53F" w14:textId="77777777" w:rsidTr="00402A5F">
        <w:tc>
          <w:tcPr>
            <w:tcW w:w="4590" w:type="dxa"/>
            <w:tcBorders>
              <w:bottom w:val="single" w:sz="4" w:space="0" w:color="auto"/>
            </w:tcBorders>
          </w:tcPr>
          <w:p w14:paraId="5659E409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13F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pes, dreams and opportunities for the future</w:t>
            </w:r>
          </w:p>
          <w:p w14:paraId="447DEE79" w14:textId="063FBD9D" w:rsidR="00F9427E" w:rsidRPr="00813F53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798300DD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pes and aspirations </w:t>
            </w:r>
          </w:p>
          <w:p w14:paraId="106C9B94" w14:textId="77777777" w:rsidR="00F9427E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veloping skills</w:t>
            </w:r>
          </w:p>
          <w:p w14:paraId="74BC6369" w14:textId="737DCB0B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contribution to the community and society</w:t>
            </w:r>
          </w:p>
          <w:p w14:paraId="7A3EA69B" w14:textId="2D45BBDF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pes and dreams </w:t>
            </w:r>
          </w:p>
          <w:p w14:paraId="508A8510" w14:textId="72ADC566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hances of getting a job </w:t>
            </w:r>
          </w:p>
          <w:p w14:paraId="6D1FA148" w14:textId="2C6FB185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pportunities for development </w:t>
            </w:r>
          </w:p>
          <w:p w14:paraId="717B4BA0" w14:textId="623D7026" w:rsidR="00F9427E" w:rsidRPr="00295525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iving independently </w:t>
            </w:r>
          </w:p>
          <w:p w14:paraId="6024D234" w14:textId="56475FC2" w:rsidR="00F9427E" w:rsidRPr="00943364" w:rsidRDefault="00F9427E" w:rsidP="0029552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955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cademic achievements </w:t>
            </w:r>
          </w:p>
        </w:tc>
      </w:tr>
      <w:tr w:rsidR="00F9427E" w:rsidRPr="00813F53" w14:paraId="756F1BC3" w14:textId="77777777" w:rsidTr="00402A5F">
        <w:tc>
          <w:tcPr>
            <w:tcW w:w="4590" w:type="dxa"/>
            <w:tcBorders>
              <w:top w:val="single" w:sz="4" w:space="0" w:color="auto"/>
            </w:tcBorders>
          </w:tcPr>
          <w:p w14:paraId="08563860" w14:textId="2A7EC4B9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76E9765F" w14:textId="60FA3DFC" w:rsidR="00F9427E" w:rsidRPr="00943364" w:rsidRDefault="00F9427E" w:rsidP="00943364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A2F4BFA" w14:textId="14683212" w:rsidR="00AE17ED" w:rsidRPr="00943364" w:rsidRDefault="00F9427E">
      <w:pPr>
        <w:rPr>
          <w:lang w:val="en-US"/>
        </w:rPr>
      </w:pPr>
      <w:r w:rsidRPr="00943364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Table 2: </w:t>
      </w:r>
      <w: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hemes and main themes</w:t>
      </w:r>
      <w:r w:rsidRPr="00943364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 derived from thematic analysis</w:t>
      </w:r>
    </w:p>
    <w:sectPr w:rsidR="00AE17ED" w:rsidRPr="00943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64"/>
    <w:rsid w:val="00074B8D"/>
    <w:rsid w:val="00295525"/>
    <w:rsid w:val="00313B67"/>
    <w:rsid w:val="00402A5F"/>
    <w:rsid w:val="00813F53"/>
    <w:rsid w:val="00943364"/>
    <w:rsid w:val="00AE17ED"/>
    <w:rsid w:val="00BD3F49"/>
    <w:rsid w:val="00E86FA7"/>
    <w:rsid w:val="00F9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7405C"/>
  <w15:chartTrackingRefBased/>
  <w15:docId w15:val="{BEF82E32-BD0A-4047-B242-101EC738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43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3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68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Kimera</dc:creator>
  <cp:keywords/>
  <dc:description/>
  <cp:lastModifiedBy>Emmanuel Kimera</cp:lastModifiedBy>
  <cp:revision>3</cp:revision>
  <dcterms:created xsi:type="dcterms:W3CDTF">2019-05-24T11:09:00Z</dcterms:created>
  <dcterms:modified xsi:type="dcterms:W3CDTF">2019-10-22T19:04:00Z</dcterms:modified>
</cp:coreProperties>
</file>